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9E714B" w14:textId="1C4558DC" w:rsidR="003E044B" w:rsidRPr="00F230A9" w:rsidRDefault="003E044B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Supplementary Figure 2</w:t>
      </w:r>
    </w:p>
    <w:p w14:paraId="53E92A5D" w14:textId="77777777" w:rsidR="003E044B" w:rsidRPr="00F230A9" w:rsidRDefault="003E044B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28356787" w14:textId="606D15C6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Version: </w:t>
      </w:r>
      <w:proofErr w:type="spellStart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RNAhybrid</w:t>
      </w:r>
      <w:proofErr w:type="spellEnd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2.2</w:t>
      </w:r>
    </w:p>
    <w:p w14:paraId="23D15E9E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Command line:/vol/</w:t>
      </w:r>
      <w:proofErr w:type="spellStart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bioapps</w:t>
      </w:r>
      <w:proofErr w:type="spellEnd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/bin/</w:t>
      </w:r>
      <w:proofErr w:type="spellStart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RNAhybrid.bin</w:t>
      </w:r>
      <w:proofErr w:type="spellEnd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-f 2,8 -b 4 -e -20 -D -n 22 -m 29688 -t /var/bibiserv2/anonymous/rnahybrid/23/21/04/bibiserv2_2025-08-23_210406_VdAkh/rnahybrid_input_target_rna_sequences_.file -v 2 -q /var/bibiserv2/anonymous/rnahybrid/23/21/04/bibiserv2_2025-08-23_210406_VdAkh/rnahybrid_input_mirna_sequences.file</w:t>
      </w:r>
    </w:p>
    <w:p w14:paraId="32278C32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searching</w:t>
      </w:r>
    </w:p>
    <w:p w14:paraId="323A27DE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dataset: 1</w:t>
      </w:r>
    </w:p>
    <w:p w14:paraId="7C1830FC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proofErr w:type="spellStart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mde</w:t>
      </w:r>
      <w:proofErr w:type="spellEnd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of hsa-miR-652-3p: -47.799999</w:t>
      </w:r>
    </w:p>
    <w:p w14:paraId="471C1C5F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proofErr w:type="spellStart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mde</w:t>
      </w:r>
      <w:proofErr w:type="spellEnd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of hsa-miR-106b-3p: -51.400005</w:t>
      </w:r>
    </w:p>
    <w:p w14:paraId="1C7946D9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proofErr w:type="spellStart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mde</w:t>
      </w:r>
      <w:proofErr w:type="spellEnd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of hsa-miR-30e-3p: -43.799999</w:t>
      </w:r>
    </w:p>
    <w:p w14:paraId="739FC09B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Individual hits</w:t>
      </w:r>
    </w:p>
    <w:p w14:paraId="52ACE8FA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------------------------------------------------------------</w:t>
      </w:r>
    </w:p>
    <w:p w14:paraId="4E72A399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1EFB0A30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dataset: 1</w:t>
      </w:r>
    </w:p>
    <w:p w14:paraId="1FC2929B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target: PV917192.1</w:t>
      </w:r>
    </w:p>
    <w:p w14:paraId="067EFC82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length: 29688</w:t>
      </w:r>
    </w:p>
    <w:p w14:paraId="50A9C38B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miRNA : hsa-miR-652-3p</w:t>
      </w:r>
    </w:p>
    <w:p w14:paraId="1BBF8DCE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length: 21</w:t>
      </w:r>
    </w:p>
    <w:p w14:paraId="1EAFD74D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5AE3790A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proofErr w:type="spellStart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mfe</w:t>
      </w:r>
      <w:proofErr w:type="spellEnd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: -27.7 kcal/mol</w:t>
      </w:r>
    </w:p>
    <w:p w14:paraId="63A76D31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p-value: undefined</w:t>
      </w:r>
    </w:p>
    <w:p w14:paraId="2914D49B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1F2D160D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position  19381</w:t>
      </w:r>
    </w:p>
    <w:p w14:paraId="1FB3BF1A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target 5' U       A           C 3'</w:t>
      </w:r>
    </w:p>
    <w:p w14:paraId="4DB6FBC5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          GCAAUUU GGUGGUGCUGU    </w:t>
      </w:r>
    </w:p>
    <w:p w14:paraId="7FE59EA9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          UGUUGGG UCACCGCGGUA    </w:t>
      </w:r>
    </w:p>
    <w:p w14:paraId="2704C164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miRNA  3' G       A           </w:t>
      </w:r>
      <w:proofErr w:type="spellStart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A</w:t>
      </w:r>
      <w:proofErr w:type="spellEnd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5'</w:t>
      </w:r>
    </w:p>
    <w:p w14:paraId="7C7BE6E0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38551F81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------------------------------------------------------------</w:t>
      </w:r>
    </w:p>
    <w:p w14:paraId="34A66291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6E20322F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dataset: 1</w:t>
      </w:r>
    </w:p>
    <w:p w14:paraId="64322949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target: PV917192.1</w:t>
      </w:r>
    </w:p>
    <w:p w14:paraId="7366CB3B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length: 29688</w:t>
      </w:r>
    </w:p>
    <w:p w14:paraId="498F7DFC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miRNA : hsa-miR-652-3p</w:t>
      </w:r>
    </w:p>
    <w:p w14:paraId="20E10770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length: 21</w:t>
      </w:r>
    </w:p>
    <w:p w14:paraId="73E713D3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02F07214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proofErr w:type="spellStart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mfe</w:t>
      </w:r>
      <w:proofErr w:type="spellEnd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: -23.9 kcal/mol</w:t>
      </w:r>
    </w:p>
    <w:p w14:paraId="5D551672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p-value: undefined</w:t>
      </w:r>
    </w:p>
    <w:p w14:paraId="244B0190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6C87BC3D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position  29145</w:t>
      </w:r>
    </w:p>
    <w:p w14:paraId="2E4D6294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target 5'   U     ACACA        C 3'</w:t>
      </w:r>
    </w:p>
    <w:p w14:paraId="69CB8953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            GACCU     GGUGCCAU    </w:t>
      </w:r>
    </w:p>
    <w:p w14:paraId="406032E2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            UUGGG     CCGCGGUA    </w:t>
      </w:r>
    </w:p>
    <w:p w14:paraId="458CDA00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miRNA  3' GUG     AUCA         A 5'</w:t>
      </w:r>
    </w:p>
    <w:p w14:paraId="4793F9EE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12E807B0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------------------------------------------------------------</w:t>
      </w:r>
    </w:p>
    <w:p w14:paraId="6A7BB7D0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27478E57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dataset: 1</w:t>
      </w:r>
    </w:p>
    <w:p w14:paraId="7F2C6908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target: PV917192.1</w:t>
      </w:r>
    </w:p>
    <w:p w14:paraId="65C65868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length: 29688</w:t>
      </w:r>
    </w:p>
    <w:p w14:paraId="053A7B68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miRNA : hsa-miR-652-3p</w:t>
      </w:r>
    </w:p>
    <w:p w14:paraId="2F9CEE4B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length: 21</w:t>
      </w:r>
    </w:p>
    <w:p w14:paraId="326E7EDA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54052F3C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proofErr w:type="spellStart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lastRenderedPageBreak/>
        <w:t>mfe</w:t>
      </w:r>
      <w:proofErr w:type="spellEnd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: -23.4 kcal/mol</w:t>
      </w:r>
    </w:p>
    <w:p w14:paraId="65F1F9EB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p-value: undefined</w:t>
      </w:r>
    </w:p>
    <w:p w14:paraId="0F0DA682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19B97F8D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position  8263</w:t>
      </w:r>
    </w:p>
    <w:p w14:paraId="7C5F1225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target 5'   U    G   C </w:t>
      </w:r>
      <w:proofErr w:type="spellStart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C</w:t>
      </w:r>
      <w:proofErr w:type="spellEnd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      A 3'</w:t>
      </w:r>
    </w:p>
    <w:p w14:paraId="6648120C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            GACU UAG G GCGUCAU    </w:t>
      </w:r>
    </w:p>
    <w:p w14:paraId="75E932E5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            UUGG AUC C CGCGGUA    </w:t>
      </w:r>
    </w:p>
    <w:p w14:paraId="0E52618C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miRNA  3' GUG    G   A         </w:t>
      </w:r>
      <w:proofErr w:type="spellStart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A</w:t>
      </w:r>
      <w:proofErr w:type="spellEnd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5'</w:t>
      </w:r>
    </w:p>
    <w:p w14:paraId="0974EFFC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66274BE5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------------------------------------------------------------</w:t>
      </w:r>
    </w:p>
    <w:p w14:paraId="0C97769F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29AE70DA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dataset: 1</w:t>
      </w:r>
    </w:p>
    <w:p w14:paraId="242C32CA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target: PV917192.1</w:t>
      </w:r>
    </w:p>
    <w:p w14:paraId="4EA52FD2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length: 29688</w:t>
      </w:r>
    </w:p>
    <w:p w14:paraId="32286D39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miRNA : hsa-miR-652-3p</w:t>
      </w:r>
    </w:p>
    <w:p w14:paraId="53F2E6B1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length: 21</w:t>
      </w:r>
    </w:p>
    <w:p w14:paraId="2888FCFA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2A5DD325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proofErr w:type="spellStart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mfe</w:t>
      </w:r>
      <w:proofErr w:type="spellEnd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: -23.3 kcal/mol</w:t>
      </w:r>
    </w:p>
    <w:p w14:paraId="6C7A017D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p-value: undefined</w:t>
      </w:r>
    </w:p>
    <w:p w14:paraId="1F980A74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26D5C927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position  1978</w:t>
      </w:r>
    </w:p>
    <w:p w14:paraId="72929BCE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target 5' A       ACAUUACA            C 3'</w:t>
      </w:r>
    </w:p>
    <w:p w14:paraId="7D702857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          AUGGCCU        GGUGGUGUUGUU    </w:t>
      </w:r>
    </w:p>
    <w:p w14:paraId="52C89135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          UGUUGGG        UCACCGCGGUAA    </w:t>
      </w:r>
    </w:p>
    <w:p w14:paraId="737784FA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miRNA  3' G       A                     5'</w:t>
      </w:r>
    </w:p>
    <w:p w14:paraId="4B356C25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5B82B4E9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------------------------------------------------------------</w:t>
      </w:r>
    </w:p>
    <w:p w14:paraId="406336F2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393FB5C2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dataset: 1</w:t>
      </w:r>
    </w:p>
    <w:p w14:paraId="5C2CB721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target: PV917192.1</w:t>
      </w:r>
    </w:p>
    <w:p w14:paraId="3A7A5D28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length: 29688</w:t>
      </w:r>
    </w:p>
    <w:p w14:paraId="03549E27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miRNA : hsa-miR-106b-3p</w:t>
      </w:r>
    </w:p>
    <w:p w14:paraId="6043F0BE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length: 22</w:t>
      </w:r>
    </w:p>
    <w:p w14:paraId="29779A2B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6C6238BD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proofErr w:type="spellStart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mfe</w:t>
      </w:r>
      <w:proofErr w:type="spellEnd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: -27.4 kcal/mol</w:t>
      </w:r>
    </w:p>
    <w:p w14:paraId="0F2791B1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p-value: undefined</w:t>
      </w:r>
    </w:p>
    <w:p w14:paraId="7C0CDD7B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1499C201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position  5656</w:t>
      </w:r>
    </w:p>
    <w:p w14:paraId="69B45FAD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target 5' U  </w:t>
      </w:r>
      <w:proofErr w:type="spellStart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U</w:t>
      </w:r>
      <w:proofErr w:type="spellEnd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        ACUGGUAAUUA          U 3'</w:t>
      </w:r>
    </w:p>
    <w:p w14:paraId="47C75C58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          GC AGUGAGUAC           C CAGUGUGG    </w:t>
      </w:r>
    </w:p>
    <w:p w14:paraId="462E7668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          CG UCGUUCAUG           G GUCACGCC    </w:t>
      </w:r>
    </w:p>
    <w:p w14:paraId="7F8156D5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miRNA  3'              G           U          5'</w:t>
      </w:r>
    </w:p>
    <w:p w14:paraId="1FED2E87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691EC257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------------------------------------------------------------</w:t>
      </w:r>
    </w:p>
    <w:p w14:paraId="5C126084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480D8AC9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dataset: 1</w:t>
      </w:r>
    </w:p>
    <w:p w14:paraId="4A920AE6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target: PV917192.1</w:t>
      </w:r>
    </w:p>
    <w:p w14:paraId="5FB8F723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length: 29688</w:t>
      </w:r>
    </w:p>
    <w:p w14:paraId="55EDF4E5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miRNA : hsa-miR-106b-3p</w:t>
      </w:r>
    </w:p>
    <w:p w14:paraId="24D8E6B6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length: 22</w:t>
      </w:r>
    </w:p>
    <w:p w14:paraId="30178EB6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12CAB79C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proofErr w:type="spellStart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mfe</w:t>
      </w:r>
      <w:proofErr w:type="spellEnd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: -24.2 kcal/mol</w:t>
      </w:r>
    </w:p>
    <w:p w14:paraId="05F286D6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p-value: undefined</w:t>
      </w:r>
    </w:p>
    <w:p w14:paraId="442B64D5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4FC815D8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position  7908</w:t>
      </w:r>
    </w:p>
    <w:p w14:paraId="49FAF0D6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target 5'  A    UU    U  GAUGUUGGUG         A 3'</w:t>
      </w:r>
    </w:p>
    <w:p w14:paraId="3AF614C3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lastRenderedPageBreak/>
        <w:t xml:space="preserve">            GGCA  AGUG CU          AUAGUGCGG    </w:t>
      </w:r>
    </w:p>
    <w:p w14:paraId="0D876093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           UCGU  UCAU GG          UGUCACGCC    </w:t>
      </w:r>
    </w:p>
    <w:p w14:paraId="1D9091D0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miRNA  3' CG             G                    5'</w:t>
      </w:r>
    </w:p>
    <w:p w14:paraId="4E36AB0F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224D37C4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------------------------------------------------------------</w:t>
      </w:r>
    </w:p>
    <w:p w14:paraId="07612177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344D7BBE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dataset: 1</w:t>
      </w:r>
    </w:p>
    <w:p w14:paraId="1B90F3A1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target: PV917192.1</w:t>
      </w:r>
    </w:p>
    <w:p w14:paraId="22DF2588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length: 29688</w:t>
      </w:r>
    </w:p>
    <w:p w14:paraId="65AF952A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miRNA : hsa-miR-106b-3p</w:t>
      </w:r>
    </w:p>
    <w:p w14:paraId="1BFA6665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length: 22</w:t>
      </w:r>
    </w:p>
    <w:p w14:paraId="7036E703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05495262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proofErr w:type="spellStart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mfe</w:t>
      </w:r>
      <w:proofErr w:type="spellEnd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: -23.1 kcal/mol</w:t>
      </w:r>
    </w:p>
    <w:p w14:paraId="68EA297B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p-value: undefined</w:t>
      </w:r>
    </w:p>
    <w:p w14:paraId="7A463024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71B1DAD3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position  28066</w:t>
      </w:r>
    </w:p>
    <w:p w14:paraId="4F24B355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target 5'  U  GU               U 3'</w:t>
      </w:r>
    </w:p>
    <w:p w14:paraId="4E00A642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           GG  AGU CUUGUAGUGCG    </w:t>
      </w:r>
    </w:p>
    <w:p w14:paraId="09F71EC7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           UC  UCA GGGUGUCACGC    </w:t>
      </w:r>
    </w:p>
    <w:p w14:paraId="686461E0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miRNA  3' CG  GU   U           C 5'</w:t>
      </w:r>
    </w:p>
    <w:p w14:paraId="6E0BC74F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54EA01FB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------------------------------------------------------------</w:t>
      </w:r>
    </w:p>
    <w:p w14:paraId="305AE3C2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29E060B2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dataset: 1</w:t>
      </w:r>
    </w:p>
    <w:p w14:paraId="1FEA50A0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target: PV917192.1</w:t>
      </w:r>
    </w:p>
    <w:p w14:paraId="7B23DA4C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length: 29688</w:t>
      </w:r>
    </w:p>
    <w:p w14:paraId="297A7D16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miRNA : hsa-miR-106b-3p</w:t>
      </w:r>
    </w:p>
    <w:p w14:paraId="5B1D88FC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length: 22</w:t>
      </w:r>
    </w:p>
    <w:p w14:paraId="171D1D24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52F3AFA4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proofErr w:type="spellStart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mfe</w:t>
      </w:r>
      <w:proofErr w:type="spellEnd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: -21.9 kcal/mol</w:t>
      </w:r>
    </w:p>
    <w:p w14:paraId="69A5FDF1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p-value: undefined</w:t>
      </w:r>
    </w:p>
    <w:p w14:paraId="200BFED0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073B397F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position  29551</w:t>
      </w:r>
    </w:p>
    <w:p w14:paraId="06197F01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target 5' A      U     UAAU       U 3'</w:t>
      </w:r>
    </w:p>
    <w:p w14:paraId="1B29EFE1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          UAGCAA   CUU    CAGUGUG    </w:t>
      </w:r>
    </w:p>
    <w:p w14:paraId="32E44C27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          GUCGUU   GGG    GUCACGC    </w:t>
      </w:r>
    </w:p>
    <w:p w14:paraId="7B4A3D98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miRNA  3' C      CAU   U          C 5'</w:t>
      </w:r>
    </w:p>
    <w:p w14:paraId="6A29F0B8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6604B076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------------------------------------------------------------</w:t>
      </w:r>
    </w:p>
    <w:p w14:paraId="5CF2951A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614EF869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dataset: 1</w:t>
      </w:r>
    </w:p>
    <w:p w14:paraId="2D9CB88D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target: PV917192.1</w:t>
      </w:r>
    </w:p>
    <w:p w14:paraId="7060BBFB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length: 29688</w:t>
      </w:r>
    </w:p>
    <w:p w14:paraId="4A188651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miRNA : hsa-miR-30e-3p</w:t>
      </w:r>
    </w:p>
    <w:p w14:paraId="29E5AE1D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length: 22</w:t>
      </w:r>
    </w:p>
    <w:p w14:paraId="6B555C75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44C8F11C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proofErr w:type="spellStart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mfe</w:t>
      </w:r>
      <w:proofErr w:type="spellEnd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: -21.3 kcal/mol</w:t>
      </w:r>
    </w:p>
    <w:p w14:paraId="6BD69BB5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p-value: undefined</w:t>
      </w:r>
    </w:p>
    <w:p w14:paraId="2320551C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2A6DCB4B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position  15744</w:t>
      </w:r>
    </w:p>
    <w:p w14:paraId="511CD7F5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target 5'     A       G        C 3'</w:t>
      </w:r>
    </w:p>
    <w:p w14:paraId="5A95B86E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              AAAUGUU GACUGAGA    </w:t>
      </w:r>
    </w:p>
    <w:p w14:paraId="3CD1396A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              UUUGUAG CUGACUUU    </w:t>
      </w:r>
    </w:p>
    <w:p w14:paraId="41946F19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miRNA  3' CGACA       G        C 5'</w:t>
      </w:r>
    </w:p>
    <w:p w14:paraId="7676F8E1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4D36D808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------------------------------------------------------------</w:t>
      </w:r>
    </w:p>
    <w:p w14:paraId="4C0A9454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4CE94A29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dataset: 1</w:t>
      </w:r>
    </w:p>
    <w:p w14:paraId="2CCED319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target: PV917192.1</w:t>
      </w:r>
    </w:p>
    <w:p w14:paraId="15853582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length: 29688</w:t>
      </w:r>
    </w:p>
    <w:p w14:paraId="32628462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miRNA : hsa-miR-30e-3p</w:t>
      </w:r>
    </w:p>
    <w:p w14:paraId="087D7A5F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length: 22</w:t>
      </w:r>
    </w:p>
    <w:p w14:paraId="50CC4F06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49008214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proofErr w:type="spellStart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mfe</w:t>
      </w:r>
      <w:proofErr w:type="spellEnd"/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: -20.9 kcal/mol</w:t>
      </w:r>
    </w:p>
    <w:p w14:paraId="338B1E7F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p-value: undefined</w:t>
      </w:r>
    </w:p>
    <w:p w14:paraId="7B1DB0D2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3D155B74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position  16515</w:t>
      </w:r>
    </w:p>
    <w:p w14:paraId="77625205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target 5' A  U       C   U        A 3'</w:t>
      </w:r>
    </w:p>
    <w:p w14:paraId="11F184B4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          GC    AACA CUG ACUGAAAG    </w:t>
      </w:r>
    </w:p>
    <w:p w14:paraId="797C9CAB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          CG    UUGU GGC UGACUUUC    </w:t>
      </w:r>
    </w:p>
    <w:p w14:paraId="3C933D90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miRNA  3'    ACAU    A              5'</w:t>
      </w:r>
    </w:p>
    <w:p w14:paraId="77AD974C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59924494" w14:textId="77777777" w:rsidR="005D7FC5" w:rsidRPr="00F230A9" w:rsidRDefault="005D7FC5" w:rsidP="005D7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230A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------------------------------------------------------------</w:t>
      </w:r>
    </w:p>
    <w:p w14:paraId="1E2E8A36" w14:textId="77777777" w:rsidR="00EC19DC" w:rsidRPr="00F230A9" w:rsidRDefault="00EC19DC" w:rsidP="005D7FC5">
      <w:pPr>
        <w:jc w:val="left"/>
        <w:rPr>
          <w:rFonts w:ascii="Arial" w:hAnsi="Arial" w:cs="Arial"/>
        </w:rPr>
      </w:pPr>
    </w:p>
    <w:sectPr w:rsidR="00EC19DC" w:rsidRPr="00F230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FC5"/>
    <w:rsid w:val="001C01D2"/>
    <w:rsid w:val="00216E1E"/>
    <w:rsid w:val="003E044B"/>
    <w:rsid w:val="005D7FC5"/>
    <w:rsid w:val="006B02BD"/>
    <w:rsid w:val="007341ED"/>
    <w:rsid w:val="00781331"/>
    <w:rsid w:val="00AD4D9C"/>
    <w:rsid w:val="00EA1CF7"/>
    <w:rsid w:val="00EC19DC"/>
    <w:rsid w:val="00F23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68A370"/>
  <w15:chartTrackingRefBased/>
  <w15:docId w15:val="{39941805-E6B7-A945-8325-F761CF9E5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7F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7F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7F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7F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7F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7F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7F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7F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7F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7F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7F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7F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7F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7F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7F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7F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7F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7F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7F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7F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7FC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7F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7FC5"/>
    <w:pPr>
      <w:spacing w:before="160" w:after="16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7F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7F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7F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7F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7F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7FC5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D7F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D7FC5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9</Words>
  <Characters>3530</Characters>
  <Application>Microsoft Office Word</Application>
  <DocSecurity>0</DocSecurity>
  <Lines>29</Lines>
  <Paragraphs>8</Paragraphs>
  <ScaleCrop>false</ScaleCrop>
  <Company/>
  <LinksUpToDate>false</LinksUpToDate>
  <CharactersWithSpaces>4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istrano, Kristelle</dc:creator>
  <cp:keywords/>
  <dc:description/>
  <cp:lastModifiedBy>Capistrano, Kristelle</cp:lastModifiedBy>
  <cp:revision>3</cp:revision>
  <dcterms:created xsi:type="dcterms:W3CDTF">2025-08-23T19:05:00Z</dcterms:created>
  <dcterms:modified xsi:type="dcterms:W3CDTF">2026-03-31T06:15:00Z</dcterms:modified>
</cp:coreProperties>
</file>